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752" w:rsidRPr="00335E06" w:rsidRDefault="00366ECF" w:rsidP="00366ECF">
      <w:pPr>
        <w:rPr>
          <w:rFonts w:ascii="Times New Roman" w:hAnsi="Times New Roman" w:hint="eastAsia"/>
          <w:b/>
          <w:sz w:val="22"/>
          <w:szCs w:val="20"/>
        </w:rPr>
      </w:pPr>
      <w:r w:rsidRPr="00366ECF">
        <w:rPr>
          <w:rFonts w:ascii="Times New Roman" w:hAnsi="Times New Roman"/>
          <w:b/>
          <w:sz w:val="22"/>
          <w:szCs w:val="20"/>
        </w:rPr>
        <w:t>Table S2</w:t>
      </w:r>
      <w:r w:rsidRPr="00366ECF">
        <w:rPr>
          <w:rFonts w:ascii="Times New Roman" w:hAnsi="Times New Roman"/>
          <w:sz w:val="22"/>
          <w:szCs w:val="20"/>
        </w:rPr>
        <w:t xml:space="preserve"> </w:t>
      </w:r>
      <w:r w:rsidRPr="00366ECF">
        <w:rPr>
          <w:rFonts w:ascii="Times New Roman" w:hAnsi="Times New Roman"/>
          <w:b/>
          <w:sz w:val="22"/>
          <w:szCs w:val="20"/>
        </w:rPr>
        <w:t>Primers used in this study.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3965"/>
      </w:tblGrid>
      <w:tr w:rsidR="00366ECF" w:rsidRPr="00366ECF" w:rsidTr="00BF0752"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6ECF">
              <w:rPr>
                <w:rFonts w:ascii="Times New Roman" w:hAnsi="Times New Roman" w:cs="Times New Roman"/>
                <w:b/>
                <w:iCs/>
                <w:sz w:val="22"/>
              </w:rPr>
              <w:t>Primer name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6ECF">
              <w:rPr>
                <w:rFonts w:ascii="Times New Roman" w:hAnsi="Times New Roman" w:cs="Times New Roman"/>
                <w:b/>
                <w:iCs/>
                <w:sz w:val="22"/>
              </w:rPr>
              <w:t>Sequence(5’-3’)</w:t>
            </w:r>
          </w:p>
        </w:tc>
      </w:tr>
      <w:tr w:rsidR="00366ECF" w:rsidRPr="00366ECF" w:rsidTr="00BF0752"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1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TTGAGATAGATGAGGAACTTGG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TGTAGTAGGTTCGGGATGG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3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GTGACAAGATGGTACAGAGC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CCTGCCTGGAAATAAAGG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4-1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TGCTGCTATTGATGTT</w:t>
            </w:r>
          </w:p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ACTGTAATGCGTTTGTT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4-2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CTGCTGCTATTGACTTG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ATACTGGCTCCTCGTTG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6-1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AAGCCTCCTATTATGC</w:t>
            </w:r>
          </w:p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AATCCACGAAGTATCTG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7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TCACCATTCTCGGTAGTCC</w:t>
            </w:r>
          </w:p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TTTCGGGTCGTATAGCC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9-1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ACAAGCCAAATTACAGTGCTC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TCAGGTATGCAAGGCTGACAC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9-2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CGATTCAAGCGACAAT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TCCGAGCAGTTAATGGATAA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9-4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GTGCTCCTGAACTATGT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CTTCTCGCCTTCTCAT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13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GCTTACGGCATTGTTTGT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GCGTCCTCTTAGCATCA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16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CTTCCATTCCTCCACAGTATG</w:t>
            </w:r>
          </w:p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TTGGGCAGCAGCAACTTTTC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19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TATCATCCACCTAAAGTGCCTAC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ACTACTGTTGGTTATGCCTATCTC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20-1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wordWrap w:val="0"/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GCAGGTAAGCGCCCAATATGATGC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CACATTCTGGTCATGCTATACTCG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CmMAPK20-2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ATGACACGTGCCGGAGTG</w:t>
            </w:r>
          </w:p>
          <w:p w:rsidR="00366ECF" w:rsidRPr="00366ECF" w:rsidRDefault="00BF0752" w:rsidP="00BF07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CTTTCTGTGAGCAACCGA</w:t>
            </w:r>
          </w:p>
        </w:tc>
      </w:tr>
      <w:tr w:rsidR="00366ECF" w:rsidRPr="00366ECF" w:rsidTr="00BF0752">
        <w:tc>
          <w:tcPr>
            <w:tcW w:w="3146" w:type="dxa"/>
            <w:vAlign w:val="center"/>
          </w:tcPr>
          <w:p w:rsidR="00366ECF" w:rsidRPr="00366ECF" w:rsidRDefault="00366ECF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366ECF">
              <w:rPr>
                <w:rFonts w:ascii="Times New Roman" w:hAnsi="Times New Roman" w:cs="Times New Roman"/>
                <w:i/>
                <w:sz w:val="22"/>
              </w:rPr>
              <w:t>18s rRNA</w:t>
            </w:r>
          </w:p>
        </w:tc>
        <w:tc>
          <w:tcPr>
            <w:tcW w:w="3146" w:type="dxa"/>
            <w:vAlign w:val="center"/>
          </w:tcPr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GTGATGGTGTGAGTCACACTGTTC</w:t>
            </w:r>
          </w:p>
          <w:p w:rsidR="00366ECF" w:rsidRPr="00366ECF" w:rsidRDefault="00BF0752" w:rsidP="00BF0752">
            <w:pPr>
              <w:spacing w:line="30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:</w:t>
            </w:r>
            <w:r w:rsidR="00366ECF" w:rsidRPr="00366ECF">
              <w:rPr>
                <w:rFonts w:ascii="Times New Roman" w:hAnsi="Times New Roman" w:cs="Times New Roman"/>
                <w:sz w:val="22"/>
              </w:rPr>
              <w:t>ACGACCAGCAAGGTCCAAAC</w:t>
            </w:r>
          </w:p>
        </w:tc>
      </w:tr>
    </w:tbl>
    <w:p w:rsidR="00CF7FF5" w:rsidRPr="00366ECF" w:rsidRDefault="00CF7FF5" w:rsidP="007E1643">
      <w:pPr>
        <w:pStyle w:val="Default"/>
        <w:jc w:val="both"/>
        <w:rPr>
          <w:rFonts w:eastAsiaTheme="minorEastAsia"/>
          <w:sz w:val="23"/>
          <w:szCs w:val="23"/>
        </w:rPr>
      </w:pPr>
    </w:p>
    <w:sectPr w:rsidR="00CF7FF5" w:rsidRPr="00366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64E" w:rsidRDefault="0026364E" w:rsidP="00A97CA6">
      <w:r>
        <w:separator/>
      </w:r>
    </w:p>
  </w:endnote>
  <w:endnote w:type="continuationSeparator" w:id="0">
    <w:p w:rsidR="0026364E" w:rsidRDefault="0026364E" w:rsidP="00A97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64E" w:rsidRDefault="0026364E" w:rsidP="00A97CA6">
      <w:r>
        <w:separator/>
      </w:r>
    </w:p>
  </w:footnote>
  <w:footnote w:type="continuationSeparator" w:id="0">
    <w:p w:rsidR="0026364E" w:rsidRDefault="0026364E" w:rsidP="00A97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63"/>
    <w:rsid w:val="00076C85"/>
    <w:rsid w:val="00097C8D"/>
    <w:rsid w:val="000C6BC5"/>
    <w:rsid w:val="00112C7C"/>
    <w:rsid w:val="00191516"/>
    <w:rsid w:val="001952F8"/>
    <w:rsid w:val="001C3458"/>
    <w:rsid w:val="002462B3"/>
    <w:rsid w:val="0026364E"/>
    <w:rsid w:val="002A02C7"/>
    <w:rsid w:val="00335E06"/>
    <w:rsid w:val="003535B6"/>
    <w:rsid w:val="00366ECF"/>
    <w:rsid w:val="00370110"/>
    <w:rsid w:val="00382E16"/>
    <w:rsid w:val="003D6463"/>
    <w:rsid w:val="00424CCB"/>
    <w:rsid w:val="00471AC6"/>
    <w:rsid w:val="004A7722"/>
    <w:rsid w:val="00570AAD"/>
    <w:rsid w:val="00580543"/>
    <w:rsid w:val="00597026"/>
    <w:rsid w:val="005A0A80"/>
    <w:rsid w:val="005B3FF8"/>
    <w:rsid w:val="005C21CE"/>
    <w:rsid w:val="0064450A"/>
    <w:rsid w:val="006C65EB"/>
    <w:rsid w:val="006D443E"/>
    <w:rsid w:val="007E1643"/>
    <w:rsid w:val="00863F43"/>
    <w:rsid w:val="009044CB"/>
    <w:rsid w:val="00973326"/>
    <w:rsid w:val="009831BB"/>
    <w:rsid w:val="009E7E8D"/>
    <w:rsid w:val="00A546D8"/>
    <w:rsid w:val="00A97CA6"/>
    <w:rsid w:val="00BA68E3"/>
    <w:rsid w:val="00BE4B4E"/>
    <w:rsid w:val="00BF0752"/>
    <w:rsid w:val="00C02C9B"/>
    <w:rsid w:val="00C5455C"/>
    <w:rsid w:val="00C74B55"/>
    <w:rsid w:val="00CF4B75"/>
    <w:rsid w:val="00CF7FF5"/>
    <w:rsid w:val="00D23E37"/>
    <w:rsid w:val="00D61457"/>
    <w:rsid w:val="00D61D58"/>
    <w:rsid w:val="00D9691D"/>
    <w:rsid w:val="00E1155E"/>
    <w:rsid w:val="00E5002E"/>
    <w:rsid w:val="00E947EF"/>
    <w:rsid w:val="00EC6B50"/>
    <w:rsid w:val="00F4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F8ACF"/>
  <w15:chartTrackingRefBased/>
  <w15:docId w15:val="{BF523310-DDC5-4DB9-934B-3DF95D57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CA6"/>
    <w:rPr>
      <w:sz w:val="18"/>
      <w:szCs w:val="18"/>
    </w:rPr>
  </w:style>
  <w:style w:type="paragraph" w:customStyle="1" w:styleId="Default">
    <w:name w:val="Default"/>
    <w:rsid w:val="00D61D58"/>
    <w:pPr>
      <w:widowControl w:val="0"/>
      <w:autoSpaceDE w:val="0"/>
      <w:autoSpaceDN w:val="0"/>
      <w:adjustRightInd w:val="0"/>
    </w:pPr>
    <w:rPr>
      <w:rFonts w:ascii="仿宋_GB2312" w:eastAsia="仿宋_GB2312" w:cs="仿宋_GB2312"/>
      <w:color w:val="000000"/>
      <w:kern w:val="0"/>
      <w:sz w:val="24"/>
      <w:szCs w:val="24"/>
    </w:rPr>
  </w:style>
  <w:style w:type="table" w:customStyle="1" w:styleId="4">
    <w:name w:val="网格型4"/>
    <w:basedOn w:val="a1"/>
    <w:next w:val="a7"/>
    <w:uiPriority w:val="59"/>
    <w:rsid w:val="005C21C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C2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xl</cp:lastModifiedBy>
  <cp:revision>4</cp:revision>
  <cp:lastPrinted>2019-12-15T13:19:00Z</cp:lastPrinted>
  <dcterms:created xsi:type="dcterms:W3CDTF">2020-01-02T03:41:00Z</dcterms:created>
  <dcterms:modified xsi:type="dcterms:W3CDTF">2020-04-17T13:53:00Z</dcterms:modified>
</cp:coreProperties>
</file>